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/>
      </w:tblPr>
      <w:tblGrid>
        <w:gridCol w:w="1384"/>
        <w:gridCol w:w="992"/>
        <w:gridCol w:w="1276"/>
        <w:gridCol w:w="992"/>
        <w:gridCol w:w="1560"/>
        <w:gridCol w:w="1655"/>
      </w:tblGrid>
      <w:tr w:rsidR="00EE6811" w:rsidRPr="00441971" w:rsidTr="005A512A">
        <w:trPr>
          <w:trHeight w:val="545"/>
        </w:trPr>
        <w:tc>
          <w:tcPr>
            <w:tcW w:w="1384" w:type="dxa"/>
          </w:tcPr>
          <w:p w:rsidR="00EE6811" w:rsidRPr="008E6325" w:rsidRDefault="00EE6811" w:rsidP="005A51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tion</w:t>
            </w:r>
          </w:p>
        </w:tc>
        <w:tc>
          <w:tcPr>
            <w:tcW w:w="992" w:type="dxa"/>
          </w:tcPr>
          <w:p w:rsidR="00EE6811" w:rsidRPr="00F67DBC" w:rsidRDefault="00EE6811" w:rsidP="005A51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 w:hint="cs"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 w:hint="cs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NBS)</w:t>
            </w:r>
          </w:p>
        </w:tc>
        <w:tc>
          <w:tcPr>
            <w:tcW w:w="1276" w:type="dxa"/>
          </w:tcPr>
          <w:p w:rsidR="00EE6811" w:rsidRPr="00B3084B" w:rsidRDefault="00EE6811" w:rsidP="005A512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             (</w:t>
            </w:r>
            <w:proofErr w:type="spellStart"/>
            <w:r w:rsidRPr="00893504">
              <w:rPr>
                <w:rFonts w:asciiTheme="majorBidi" w:hAnsiTheme="majorBidi" w:cstheme="majorBidi"/>
                <w:sz w:val="24"/>
                <w:szCs w:val="24"/>
              </w:rPr>
              <w:t>μ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q</w:t>
            </w:r>
            <w:proofErr w:type="spellEnd"/>
            <w:r w:rsidRPr="0089350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89350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EE6811" w:rsidRPr="00893504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0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893504">
              <w:rPr>
                <w:rFonts w:asciiTheme="majorBidi" w:hAnsiTheme="majorBidi" w:cstheme="majorBidi"/>
                <w:sz w:val="24"/>
                <w:szCs w:val="24"/>
              </w:rPr>
              <w:t>CO2</w:t>
            </w:r>
          </w:p>
          <w:p w:rsidR="00EE6811" w:rsidRPr="00F67DBC" w:rsidRDefault="00EE6811" w:rsidP="005A512A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3504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893504">
              <w:rPr>
                <w:rFonts w:asciiTheme="majorBidi" w:hAnsiTheme="majorBidi" w:cstheme="majorBidi"/>
                <w:sz w:val="24"/>
                <w:szCs w:val="24"/>
              </w:rPr>
              <w:t>μatm</w:t>
            </w:r>
            <w:proofErr w:type="spellEnd"/>
            <w:r w:rsidRPr="0089350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EE6811" w:rsidRPr="00317EE7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EE7"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  <w:p w:rsidR="00EE6811" w:rsidRPr="008E6325" w:rsidRDefault="00EE6811" w:rsidP="005A512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3504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°C</w:t>
            </w:r>
            <w:r w:rsidRPr="0089350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5" w:type="dxa"/>
          </w:tcPr>
          <w:p w:rsidR="00EE6811" w:rsidRPr="00317EE7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EE7">
              <w:rPr>
                <w:rFonts w:asciiTheme="majorBidi" w:hAnsiTheme="majorBidi" w:cstheme="majorBidi"/>
                <w:sz w:val="24"/>
                <w:szCs w:val="24"/>
              </w:rPr>
              <w:t>Light</w:t>
            </w:r>
          </w:p>
          <w:p w:rsidR="00EE6811" w:rsidRPr="00F67DBC" w:rsidRDefault="00EE6811" w:rsidP="005A51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04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893504">
              <w:rPr>
                <w:rFonts w:asciiTheme="majorBidi" w:hAnsiTheme="majorBidi" w:cstheme="majorBidi"/>
                <w:sz w:val="24"/>
                <w:szCs w:val="24"/>
              </w:rPr>
              <w:t>μ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quanta m</w:t>
            </w:r>
            <w:r w:rsidRPr="00317E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  <w:r w:rsidRPr="00317E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89350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EE6811" w:rsidRPr="00441971" w:rsidTr="005A512A">
        <w:trPr>
          <w:trHeight w:val="859"/>
        </w:trPr>
        <w:tc>
          <w:tcPr>
            <w:tcW w:w="1384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  <w:r w:rsidRPr="009F69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9F6949">
              <w:rPr>
                <w:rFonts w:asciiTheme="majorBidi" w:hAnsiTheme="majorBidi" w:cstheme="majorBidi"/>
                <w:sz w:val="24"/>
                <w:szCs w:val="24"/>
              </w:rPr>
              <w:t>CO</w:t>
            </w:r>
            <w:r w:rsidRPr="009F694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:rsidR="00EE6811" w:rsidRPr="009F6949" w:rsidRDefault="00EE6811" w:rsidP="005A512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992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sz w:val="24"/>
                <w:szCs w:val="24"/>
              </w:rPr>
              <w:t>7.44</w:t>
            </w:r>
          </w:p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sz w:val="24"/>
                <w:szCs w:val="24"/>
              </w:rPr>
              <w:t>(0.26)</w:t>
            </w:r>
          </w:p>
          <w:p w:rsidR="00EE6811" w:rsidRPr="009F6949" w:rsidRDefault="00EE6811" w:rsidP="005A512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rtl/>
              </w:rPr>
            </w:pPr>
          </w:p>
        </w:tc>
        <w:tc>
          <w:tcPr>
            <w:tcW w:w="1276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54</w:t>
            </w:r>
          </w:p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47)</w:t>
            </w:r>
          </w:p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rtl/>
              </w:rPr>
            </w:pPr>
          </w:p>
        </w:tc>
        <w:tc>
          <w:tcPr>
            <w:tcW w:w="992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sz w:val="24"/>
                <w:szCs w:val="24"/>
              </w:rPr>
              <w:t>3269</w:t>
            </w:r>
          </w:p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sz w:val="24"/>
                <w:szCs w:val="24"/>
              </w:rPr>
              <w:t>(836)</w:t>
            </w:r>
          </w:p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rtl/>
              </w:rPr>
            </w:pPr>
          </w:p>
        </w:tc>
        <w:tc>
          <w:tcPr>
            <w:tcW w:w="1560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12</w:t>
            </w:r>
          </w:p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0.69)</w:t>
            </w:r>
          </w:p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rtl/>
              </w:rPr>
            </w:pPr>
          </w:p>
        </w:tc>
        <w:tc>
          <w:tcPr>
            <w:tcW w:w="1655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9</w:t>
            </w:r>
          </w:p>
          <w:p w:rsidR="00EE6811" w:rsidRPr="009F6949" w:rsidRDefault="00EE6811" w:rsidP="005A512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39)</w:t>
            </w:r>
          </w:p>
          <w:p w:rsidR="00EE6811" w:rsidRPr="009F6949" w:rsidRDefault="00EE6811" w:rsidP="005A512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</w:tr>
      <w:tr w:rsidR="00EE6811" w:rsidRPr="00441971" w:rsidTr="005A512A">
        <w:trPr>
          <w:trHeight w:val="842"/>
        </w:trPr>
        <w:tc>
          <w:tcPr>
            <w:tcW w:w="1384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  <w:p w:rsidR="00EE6811" w:rsidRPr="009F6949" w:rsidRDefault="00EE6811" w:rsidP="005A51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F6949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2 (0.02)</w:t>
            </w:r>
          </w:p>
          <w:p w:rsidR="00EE6811" w:rsidRPr="009F6949" w:rsidRDefault="00EE6811" w:rsidP="005A512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1276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1        (10)</w:t>
            </w:r>
          </w:p>
          <w:p w:rsidR="00EE6811" w:rsidRPr="009F6949" w:rsidRDefault="00EE6811" w:rsidP="005A512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992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463</w:t>
            </w:r>
          </w:p>
          <w:p w:rsidR="00EE6811" w:rsidRPr="009F6949" w:rsidRDefault="00EE6811" w:rsidP="005A51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33)</w:t>
            </w:r>
          </w:p>
          <w:p w:rsidR="00EE6811" w:rsidRPr="009F6949" w:rsidRDefault="00EE6811" w:rsidP="005A512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14         (0.63)</w:t>
            </w:r>
          </w:p>
          <w:p w:rsidR="00EE6811" w:rsidRPr="009F6949" w:rsidRDefault="00EE6811" w:rsidP="005A512A">
            <w:pPr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1655" w:type="dxa"/>
            <w:shd w:val="clear" w:color="auto" w:fill="B6DDE8" w:themeFill="accent5" w:themeFillTint="66"/>
          </w:tcPr>
          <w:p w:rsidR="00EE6811" w:rsidRPr="009F6949" w:rsidRDefault="00EE6811" w:rsidP="005A512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42 </w:t>
            </w:r>
          </w:p>
          <w:p w:rsidR="00EE6811" w:rsidRPr="009F6949" w:rsidRDefault="00EE6811" w:rsidP="005A512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F69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91)</w:t>
            </w:r>
          </w:p>
          <w:p w:rsidR="00EE6811" w:rsidRPr="009F6949" w:rsidRDefault="00EE6811" w:rsidP="005A512A">
            <w:pPr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</w:tr>
    </w:tbl>
    <w:p w:rsidR="00E61135" w:rsidRDefault="00E61135" w:rsidP="00EE6811">
      <w:pPr>
        <w:bidi w:val="0"/>
        <w:rPr>
          <w:rFonts w:hint="cs"/>
        </w:rPr>
      </w:pPr>
    </w:p>
    <w:sectPr w:rsidR="00E61135" w:rsidSect="0046651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E6811"/>
    <w:rsid w:val="00466511"/>
    <w:rsid w:val="00E61135"/>
    <w:rsid w:val="00EE68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81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8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20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l</dc:creator>
  <cp:lastModifiedBy>Rael</cp:lastModifiedBy>
  <cp:revision>1</cp:revision>
  <dcterms:created xsi:type="dcterms:W3CDTF">2014-04-29T07:27:00Z</dcterms:created>
  <dcterms:modified xsi:type="dcterms:W3CDTF">2014-04-29T07:28:00Z</dcterms:modified>
</cp:coreProperties>
</file>